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F6B1" w14:textId="0D02150F" w:rsidR="00382D3C" w:rsidRDefault="00B54F61" w:rsidP="00382D3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4</w:t>
      </w:r>
      <w:r w:rsidR="00382D3C">
        <w:rPr>
          <w:rFonts w:ascii="Times New Roman" w:hAnsi="Times New Roman" w:cs="Times New Roman"/>
          <w:sz w:val="24"/>
        </w:rPr>
        <w:t xml:space="preserve"> Univariate and multivariate logistic regression analysis of </w:t>
      </w:r>
      <w:r w:rsidR="00C56E38">
        <w:rPr>
          <w:rFonts w:ascii="Times New Roman" w:hAnsi="Times New Roman" w:cs="Times New Roman"/>
          <w:sz w:val="24"/>
        </w:rPr>
        <w:t xml:space="preserve">weighted </w:t>
      </w:r>
      <w:r w:rsidR="00382D3C">
        <w:rPr>
          <w:rFonts w:ascii="Times New Roman" w:hAnsi="Times New Roman" w:cs="Times New Roman"/>
          <w:sz w:val="24"/>
        </w:rPr>
        <w:t>SNP score and CKD</w:t>
      </w:r>
      <w:bookmarkStart w:id="0" w:name="_GoBack"/>
      <w:bookmarkEnd w:id="0"/>
    </w:p>
    <w:tbl>
      <w:tblPr>
        <w:tblStyle w:val="4"/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1020"/>
        <w:gridCol w:w="1474"/>
        <w:gridCol w:w="1077"/>
        <w:gridCol w:w="236"/>
        <w:gridCol w:w="1304"/>
        <w:gridCol w:w="1304"/>
        <w:gridCol w:w="1077"/>
        <w:gridCol w:w="267"/>
        <w:gridCol w:w="1077"/>
        <w:gridCol w:w="1077"/>
        <w:gridCol w:w="236"/>
        <w:gridCol w:w="1077"/>
        <w:gridCol w:w="1077"/>
      </w:tblGrid>
      <w:tr w:rsidR="00382D3C" w:rsidRPr="00C670F4" w14:paraId="08B6E7D0" w14:textId="77777777" w:rsidTr="00116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1C110" w14:textId="77777777" w:rsidR="00382D3C" w:rsidRPr="00C670F4" w:rsidRDefault="00382D3C" w:rsidP="00CB470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857B5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O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98CDF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E4A36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B1D58E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55A7D8D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-statistics  GRS (+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B8F89AD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-statistics GRS (-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CA18AA3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1C50726C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5425F97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D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E5A1332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9F6239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D87DE54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R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0690A24" w14:textId="77777777" w:rsidR="00382D3C" w:rsidRDefault="00382D3C" w:rsidP="00CB470E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82D3C" w:rsidRPr="00C670F4" w14:paraId="16079D39" w14:textId="77777777" w:rsidTr="00116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  <w:noWrap/>
            <w:hideMark/>
          </w:tcPr>
          <w:p w14:paraId="6BE7DD38" w14:textId="77777777" w:rsidR="00382D3C" w:rsidRPr="00C670F4" w:rsidRDefault="00382D3C" w:rsidP="00CB470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univariat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91E9233" w14:textId="65DE3F85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4DB74E2" w14:textId="7B0239D3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FD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  <w:r w:rsidR="00382D3C" w:rsidRPr="00C670F4"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21FF172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36" w:type="dxa"/>
          </w:tcPr>
          <w:p w14:paraId="2E7E791C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4F8E0B8" w14:textId="42891BAF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AD1B981" w14:textId="77777777" w:rsidR="00382D3C" w:rsidRPr="00AA4AE9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AC6485A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67" w:type="dxa"/>
          </w:tcPr>
          <w:p w14:paraId="23D29145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01BBF2F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38253FB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36" w:type="dxa"/>
          </w:tcPr>
          <w:p w14:paraId="59DC78DB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A155DFE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0C3E3D1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82D3C" w:rsidRPr="00C670F4" w14:paraId="18D18CB8" w14:textId="77777777" w:rsidTr="00CB47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D275472" w14:textId="77777777" w:rsidR="00382D3C" w:rsidRPr="00C670F4" w:rsidRDefault="00382D3C" w:rsidP="00CB470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model 1</w:t>
            </w:r>
          </w:p>
        </w:tc>
        <w:tc>
          <w:tcPr>
            <w:tcW w:w="1020" w:type="dxa"/>
            <w:noWrap/>
            <w:hideMark/>
          </w:tcPr>
          <w:p w14:paraId="28DF70DB" w14:textId="0AE3F788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474" w:type="dxa"/>
            <w:noWrap/>
            <w:hideMark/>
          </w:tcPr>
          <w:p w14:paraId="1EF95A6D" w14:textId="0EB3BE7C" w:rsidR="00382D3C" w:rsidRPr="00C670F4" w:rsidRDefault="00AB6855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1.</w:t>
            </w:r>
            <w:r w:rsidR="00A20A9A">
              <w:rPr>
                <w:rFonts w:ascii="Times New Roman" w:hAnsi="Times New Roman" w:cs="Times New Roman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3</w:t>
            </w:r>
            <w:r w:rsidR="00FD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819CE">
              <w:rPr>
                <w:rFonts w:ascii="Times New Roman" w:hAnsi="Times New Roman" w:cs="Times New Roman" w:hint="eastAsia"/>
                <w:sz w:val="24"/>
              </w:rPr>
              <w:t>1.</w:t>
            </w:r>
            <w:r w:rsidR="00E819CE">
              <w:rPr>
                <w:rFonts w:ascii="Times New Roman" w:hAnsi="Times New Roman" w:cs="Times New Roman"/>
                <w:sz w:val="24"/>
              </w:rPr>
              <w:t>07</w:t>
            </w:r>
            <w:r w:rsidR="00382D3C" w:rsidRPr="00C670F4"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7" w:type="dxa"/>
            <w:noWrap/>
            <w:hideMark/>
          </w:tcPr>
          <w:p w14:paraId="5F0ECB68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36" w:type="dxa"/>
          </w:tcPr>
          <w:p w14:paraId="559E3D61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4" w:type="dxa"/>
          </w:tcPr>
          <w:p w14:paraId="32A5A1F5" w14:textId="401E7002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9</w:t>
            </w:r>
          </w:p>
        </w:tc>
        <w:tc>
          <w:tcPr>
            <w:tcW w:w="1304" w:type="dxa"/>
          </w:tcPr>
          <w:p w14:paraId="1743072D" w14:textId="26FE88E0" w:rsidR="00382D3C" w:rsidRDefault="00A20A9A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4</w:t>
            </w:r>
          </w:p>
        </w:tc>
        <w:tc>
          <w:tcPr>
            <w:tcW w:w="1077" w:type="dxa"/>
          </w:tcPr>
          <w:p w14:paraId="017714A8" w14:textId="0E09C872" w:rsidR="00382D3C" w:rsidRDefault="00E819CE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86</w:t>
            </w:r>
            <w:r w:rsidR="00382D3C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67" w:type="dxa"/>
          </w:tcPr>
          <w:p w14:paraId="50601333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10CD5EC7" w14:textId="370B139C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.0073</w:t>
            </w:r>
          </w:p>
        </w:tc>
        <w:tc>
          <w:tcPr>
            <w:tcW w:w="1077" w:type="dxa"/>
          </w:tcPr>
          <w:p w14:paraId="31B9AFAB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*</w:t>
            </w:r>
          </w:p>
        </w:tc>
        <w:tc>
          <w:tcPr>
            <w:tcW w:w="236" w:type="dxa"/>
          </w:tcPr>
          <w:p w14:paraId="3B94EF84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5BB55DDD" w14:textId="1BF6A9DB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.196</w:t>
            </w:r>
          </w:p>
        </w:tc>
        <w:tc>
          <w:tcPr>
            <w:tcW w:w="1077" w:type="dxa"/>
          </w:tcPr>
          <w:p w14:paraId="57DEC8FE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*</w:t>
            </w:r>
          </w:p>
        </w:tc>
      </w:tr>
      <w:tr w:rsidR="00382D3C" w:rsidRPr="00C670F4" w14:paraId="112E2058" w14:textId="77777777" w:rsidTr="00CB4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A103D85" w14:textId="77777777" w:rsidR="00382D3C" w:rsidRPr="00C670F4" w:rsidRDefault="00382D3C" w:rsidP="00CB470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model 2</w:t>
            </w:r>
          </w:p>
        </w:tc>
        <w:tc>
          <w:tcPr>
            <w:tcW w:w="1020" w:type="dxa"/>
            <w:noWrap/>
            <w:hideMark/>
          </w:tcPr>
          <w:p w14:paraId="1C14E685" w14:textId="1D66B4C8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474" w:type="dxa"/>
            <w:noWrap/>
            <w:hideMark/>
          </w:tcPr>
          <w:p w14:paraId="68DC2F91" w14:textId="5A7638CC" w:rsidR="00382D3C" w:rsidRPr="00C670F4" w:rsidRDefault="00AB6855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1.0</w:t>
            </w:r>
            <w:r w:rsidR="00E819CE">
              <w:rPr>
                <w:rFonts w:ascii="Times New Roman" w:hAnsi="Times New Roman" w:cs="Times New Roman"/>
                <w:sz w:val="24"/>
              </w:rPr>
              <w:t>3</w:t>
            </w:r>
            <w:r w:rsidR="00FD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819CE">
              <w:rPr>
                <w:rFonts w:ascii="Times New Roman" w:hAnsi="Times New Roman" w:cs="Times New Roman" w:hint="eastAsia"/>
                <w:sz w:val="24"/>
              </w:rPr>
              <w:t>1.</w:t>
            </w:r>
            <w:r w:rsidR="00E819CE">
              <w:rPr>
                <w:rFonts w:ascii="Times New Roman" w:hAnsi="Times New Roman" w:cs="Times New Roman"/>
                <w:sz w:val="24"/>
              </w:rPr>
              <w:t>07</w:t>
            </w:r>
            <w:r w:rsidR="00382D3C" w:rsidRPr="00C670F4"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7" w:type="dxa"/>
            <w:noWrap/>
            <w:hideMark/>
          </w:tcPr>
          <w:p w14:paraId="6219B0CE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36" w:type="dxa"/>
          </w:tcPr>
          <w:p w14:paraId="0EA0B498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4" w:type="dxa"/>
          </w:tcPr>
          <w:p w14:paraId="463CD1F5" w14:textId="236486D8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8</w:t>
            </w:r>
          </w:p>
        </w:tc>
        <w:tc>
          <w:tcPr>
            <w:tcW w:w="1304" w:type="dxa"/>
          </w:tcPr>
          <w:p w14:paraId="264F7A53" w14:textId="69B39840" w:rsidR="00382D3C" w:rsidRDefault="00A20A9A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9</w:t>
            </w:r>
          </w:p>
        </w:tc>
        <w:tc>
          <w:tcPr>
            <w:tcW w:w="1077" w:type="dxa"/>
          </w:tcPr>
          <w:p w14:paraId="52147F38" w14:textId="5C2F0880" w:rsidR="00382D3C" w:rsidRDefault="00E819CE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6*</w:t>
            </w:r>
          </w:p>
        </w:tc>
        <w:tc>
          <w:tcPr>
            <w:tcW w:w="267" w:type="dxa"/>
          </w:tcPr>
          <w:p w14:paraId="7761629A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6E10B749" w14:textId="5480493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.0064</w:t>
            </w:r>
          </w:p>
        </w:tc>
        <w:tc>
          <w:tcPr>
            <w:tcW w:w="1077" w:type="dxa"/>
          </w:tcPr>
          <w:p w14:paraId="125469C7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*</w:t>
            </w:r>
          </w:p>
        </w:tc>
        <w:tc>
          <w:tcPr>
            <w:tcW w:w="236" w:type="dxa"/>
          </w:tcPr>
          <w:p w14:paraId="4B6AAD51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5687D4D7" w14:textId="2077AABF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.178</w:t>
            </w:r>
          </w:p>
        </w:tc>
        <w:tc>
          <w:tcPr>
            <w:tcW w:w="1077" w:type="dxa"/>
          </w:tcPr>
          <w:p w14:paraId="33FD22D5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*</w:t>
            </w:r>
          </w:p>
        </w:tc>
      </w:tr>
      <w:tr w:rsidR="00382D3C" w:rsidRPr="00C670F4" w14:paraId="07E8A649" w14:textId="77777777" w:rsidTr="00CB47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19B9714" w14:textId="77777777" w:rsidR="00382D3C" w:rsidRPr="00C670F4" w:rsidRDefault="00382D3C" w:rsidP="00CB470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model 3</w:t>
            </w:r>
          </w:p>
        </w:tc>
        <w:tc>
          <w:tcPr>
            <w:tcW w:w="1020" w:type="dxa"/>
            <w:noWrap/>
            <w:hideMark/>
          </w:tcPr>
          <w:p w14:paraId="38FF9C34" w14:textId="7C862388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474" w:type="dxa"/>
            <w:noWrap/>
            <w:hideMark/>
          </w:tcPr>
          <w:p w14:paraId="41184ABC" w14:textId="4C5DEBB2" w:rsidR="00382D3C" w:rsidRPr="00C670F4" w:rsidRDefault="00AB6855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1.0</w:t>
            </w:r>
            <w:r w:rsidR="00E819CE">
              <w:rPr>
                <w:rFonts w:ascii="Times New Roman" w:hAnsi="Times New Roman" w:cs="Times New Roman"/>
                <w:sz w:val="24"/>
              </w:rPr>
              <w:t>3</w:t>
            </w:r>
            <w:r w:rsidR="00FD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819CE">
              <w:rPr>
                <w:rFonts w:ascii="Times New Roman" w:hAnsi="Times New Roman" w:cs="Times New Roman" w:hint="eastAsia"/>
                <w:sz w:val="24"/>
              </w:rPr>
              <w:t>1.</w:t>
            </w:r>
            <w:r w:rsidR="00E819CE">
              <w:rPr>
                <w:rFonts w:ascii="Times New Roman" w:hAnsi="Times New Roman" w:cs="Times New Roman"/>
                <w:sz w:val="24"/>
              </w:rPr>
              <w:t>07</w:t>
            </w:r>
            <w:r w:rsidR="00382D3C" w:rsidRPr="00C670F4"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7" w:type="dxa"/>
            <w:noWrap/>
            <w:hideMark/>
          </w:tcPr>
          <w:p w14:paraId="5BF7F1F3" w14:textId="77777777" w:rsidR="00382D3C" w:rsidRPr="00C670F4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670F4">
              <w:rPr>
                <w:rFonts w:ascii="Times New Roman" w:hAnsi="Times New Roman" w:cs="Times New Roman" w:hint="eastAsia"/>
                <w:sz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36" w:type="dxa"/>
          </w:tcPr>
          <w:p w14:paraId="5209E772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4" w:type="dxa"/>
          </w:tcPr>
          <w:p w14:paraId="6100D708" w14:textId="056731BA" w:rsidR="00382D3C" w:rsidRPr="00C670F4" w:rsidRDefault="00E819CE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1</w:t>
            </w:r>
          </w:p>
        </w:tc>
        <w:tc>
          <w:tcPr>
            <w:tcW w:w="1304" w:type="dxa"/>
          </w:tcPr>
          <w:p w14:paraId="784626D8" w14:textId="3AAA122F" w:rsidR="00382D3C" w:rsidRDefault="00A20A9A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5</w:t>
            </w:r>
          </w:p>
        </w:tc>
        <w:tc>
          <w:tcPr>
            <w:tcW w:w="1077" w:type="dxa"/>
          </w:tcPr>
          <w:p w14:paraId="364D1D9D" w14:textId="44605F81" w:rsidR="00382D3C" w:rsidRDefault="00E819CE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0*</w:t>
            </w:r>
          </w:p>
        </w:tc>
        <w:tc>
          <w:tcPr>
            <w:tcW w:w="267" w:type="dxa"/>
          </w:tcPr>
          <w:p w14:paraId="4775CE4D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0D7837A4" w14:textId="6C99E9DF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.0076</w:t>
            </w:r>
          </w:p>
        </w:tc>
        <w:tc>
          <w:tcPr>
            <w:tcW w:w="1077" w:type="dxa"/>
          </w:tcPr>
          <w:p w14:paraId="57FB55FC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*</w:t>
            </w:r>
          </w:p>
        </w:tc>
        <w:tc>
          <w:tcPr>
            <w:tcW w:w="236" w:type="dxa"/>
          </w:tcPr>
          <w:p w14:paraId="601E825B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0D7BC6C9" w14:textId="3ED19269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E819CE">
              <w:rPr>
                <w:rFonts w:ascii="Times New Roman" w:hAnsi="Times New Roman" w:cs="Times New Roman"/>
                <w:sz w:val="24"/>
              </w:rPr>
              <w:t>.192</w:t>
            </w:r>
          </w:p>
        </w:tc>
        <w:tc>
          <w:tcPr>
            <w:tcW w:w="1077" w:type="dxa"/>
          </w:tcPr>
          <w:p w14:paraId="6085CBCF" w14:textId="77777777" w:rsidR="00382D3C" w:rsidRDefault="00382D3C" w:rsidP="00CB470E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*</w:t>
            </w:r>
          </w:p>
        </w:tc>
      </w:tr>
    </w:tbl>
    <w:p w14:paraId="71774978" w14:textId="5067ECD8" w:rsidR="00382D3C" w:rsidRDefault="00382D3C" w:rsidP="00382D3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I: confidence interval; GRS: genetic risk score; IDI: </w:t>
      </w:r>
      <w:r w:rsidR="003070F9">
        <w:rPr>
          <w:rFonts w:ascii="Times New Roman" w:hAnsi="Times New Roman" w:cs="Times New Roman"/>
          <w:sz w:val="24"/>
        </w:rPr>
        <w:t>integrated discrimination i</w:t>
      </w:r>
      <w:r w:rsidRPr="00AC19A4">
        <w:rPr>
          <w:rFonts w:ascii="Times New Roman" w:hAnsi="Times New Roman" w:cs="Times New Roman"/>
          <w:sz w:val="24"/>
        </w:rPr>
        <w:t>mprovement</w:t>
      </w:r>
      <w:r>
        <w:rPr>
          <w:rFonts w:ascii="Times New Roman" w:hAnsi="Times New Roman" w:cs="Times New Roman"/>
          <w:sz w:val="24"/>
        </w:rPr>
        <w:t xml:space="preserve">; NRI: </w:t>
      </w:r>
      <w:r w:rsidR="003070F9">
        <w:rPr>
          <w:rFonts w:ascii="Times New Roman" w:hAnsi="Times New Roman" w:cs="Times New Roman"/>
          <w:sz w:val="24"/>
        </w:rPr>
        <w:t>net reclassification i</w:t>
      </w:r>
      <w:r w:rsidRPr="00AC19A4">
        <w:rPr>
          <w:rFonts w:ascii="Times New Roman" w:hAnsi="Times New Roman" w:cs="Times New Roman"/>
          <w:sz w:val="24"/>
        </w:rPr>
        <w:t>mprovement</w:t>
      </w:r>
    </w:p>
    <w:p w14:paraId="084A8359" w14:textId="4951D93A" w:rsidR="00382D3C" w:rsidRDefault="00382D3C" w:rsidP="00382D3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adjust</w:t>
      </w:r>
      <w:r w:rsidR="00A20A9A">
        <w:rPr>
          <w:rFonts w:ascii="Times New Roman" w:hAnsi="Times New Roman" w:cs="Times New Roman"/>
          <w:sz w:val="24"/>
        </w:rPr>
        <w:t>ed for age, body mass index,</w:t>
      </w:r>
      <w:r>
        <w:rPr>
          <w:rFonts w:ascii="Times New Roman" w:hAnsi="Times New Roman" w:cs="Times New Roman"/>
          <w:sz w:val="24"/>
        </w:rPr>
        <w:t xml:space="preserve"> systolic blood pressure</w:t>
      </w:r>
      <w:r w:rsidR="00A20A9A">
        <w:rPr>
          <w:rFonts w:ascii="Times New Roman" w:hAnsi="Times New Roman" w:cs="Times New Roman"/>
          <w:sz w:val="24"/>
        </w:rPr>
        <w:t>, and fasting blood glucose</w:t>
      </w:r>
    </w:p>
    <w:p w14:paraId="2D9D9F76" w14:textId="30CA2152" w:rsidR="00382D3C" w:rsidRDefault="00382D3C" w:rsidP="00382D3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2: model 1 + exercise habit, drinking habit, smoking, </w:t>
      </w:r>
      <w:r w:rsidR="00AB6855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stress</w:t>
      </w:r>
    </w:p>
    <w:p w14:paraId="5F56629D" w14:textId="77777777" w:rsidR="003070F9" w:rsidRPr="003070F9" w:rsidRDefault="003070F9" w:rsidP="003070F9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3070F9">
        <w:rPr>
          <w:rFonts w:ascii="Times New Roman" w:hAnsi="Times New Roman" w:cs="Times New Roman"/>
          <w:sz w:val="24"/>
        </w:rPr>
        <w:t>Model 3: model 2 + LDL cholesterol and fasting blood glucose, uric acid, and urinary protein through positive urine dipstick</w:t>
      </w:r>
    </w:p>
    <w:p w14:paraId="632273FE" w14:textId="15A6EE29" w:rsidR="00196B81" w:rsidRPr="00155045" w:rsidRDefault="00155045" w:rsidP="00155045">
      <w:pPr>
        <w:rPr>
          <w:rFonts w:ascii="Times New Roman" w:hAnsi="Times New Roman" w:cs="Times New Roman"/>
          <w:sz w:val="24"/>
        </w:rPr>
      </w:pPr>
      <w:r w:rsidRPr="00155045">
        <w:rPr>
          <w:rFonts w:ascii="Times New Roman" w:hAnsi="Times New Roman" w:cs="Times New Roman"/>
          <w:sz w:val="24"/>
        </w:rPr>
        <w:t xml:space="preserve">* </w:t>
      </w:r>
      <w:r w:rsidRPr="00155045">
        <w:rPr>
          <w:rFonts w:ascii="Times New Roman" w:hAnsi="Times New Roman" w:cs="Times New Roman"/>
          <w:i/>
          <w:sz w:val="24"/>
        </w:rPr>
        <w:t>P</w:t>
      </w:r>
      <w:r w:rsidRPr="00155045">
        <w:rPr>
          <w:rFonts w:ascii="Times New Roman" w:hAnsi="Times New Roman" w:cs="Times New Roman"/>
          <w:sz w:val="24"/>
        </w:rPr>
        <w:t xml:space="preserve"> &lt; 0.05</w:t>
      </w:r>
    </w:p>
    <w:sectPr w:rsidR="00196B81" w:rsidRPr="00155045" w:rsidSect="00F76898">
      <w:type w:val="nextColumn"/>
      <w:pgSz w:w="16838" w:h="11906" w:orient="landscape" w:code="9"/>
      <w:pgMar w:top="1531" w:right="1531" w:bottom="1531" w:left="153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812AB" w14:textId="77777777" w:rsidR="008D4BB8" w:rsidRDefault="008D4BB8" w:rsidP="007E28FD">
      <w:r>
        <w:separator/>
      </w:r>
    </w:p>
  </w:endnote>
  <w:endnote w:type="continuationSeparator" w:id="0">
    <w:p w14:paraId="632DFBCC" w14:textId="77777777" w:rsidR="008D4BB8" w:rsidRDefault="008D4BB8" w:rsidP="007E2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22CEC5" w14:textId="77777777" w:rsidR="008D4BB8" w:rsidRDefault="008D4BB8" w:rsidP="007E28FD">
      <w:r>
        <w:separator/>
      </w:r>
    </w:p>
  </w:footnote>
  <w:footnote w:type="continuationSeparator" w:id="0">
    <w:p w14:paraId="4A7B8836" w14:textId="77777777" w:rsidR="008D4BB8" w:rsidRDefault="008D4BB8" w:rsidP="007E28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F5604"/>
    <w:multiLevelType w:val="hybridMultilevel"/>
    <w:tmpl w:val="8B92EEE6"/>
    <w:lvl w:ilvl="0" w:tplc="E28827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873A8D"/>
    <w:multiLevelType w:val="hybridMultilevel"/>
    <w:tmpl w:val="F6C6B460"/>
    <w:lvl w:ilvl="0" w:tplc="D38C3E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190EF1"/>
    <w:multiLevelType w:val="hybridMultilevel"/>
    <w:tmpl w:val="5566BB82"/>
    <w:lvl w:ilvl="0" w:tplc="CD74530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DD77E61"/>
    <w:multiLevelType w:val="hybridMultilevel"/>
    <w:tmpl w:val="08DA122A"/>
    <w:lvl w:ilvl="0" w:tplc="98CC63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D3C"/>
    <w:rsid w:val="000D421F"/>
    <w:rsid w:val="00116B27"/>
    <w:rsid w:val="001451E4"/>
    <w:rsid w:val="00155045"/>
    <w:rsid w:val="00196B81"/>
    <w:rsid w:val="001B5742"/>
    <w:rsid w:val="00225EA3"/>
    <w:rsid w:val="002B6DC9"/>
    <w:rsid w:val="003070F9"/>
    <w:rsid w:val="00382D3C"/>
    <w:rsid w:val="003D59BA"/>
    <w:rsid w:val="00454738"/>
    <w:rsid w:val="00513AF1"/>
    <w:rsid w:val="00644FA0"/>
    <w:rsid w:val="00692098"/>
    <w:rsid w:val="007E28FD"/>
    <w:rsid w:val="008700F6"/>
    <w:rsid w:val="008D4BB8"/>
    <w:rsid w:val="009206D6"/>
    <w:rsid w:val="00942CAB"/>
    <w:rsid w:val="009442D0"/>
    <w:rsid w:val="00A20A9A"/>
    <w:rsid w:val="00AB6855"/>
    <w:rsid w:val="00B54F61"/>
    <w:rsid w:val="00BA551D"/>
    <w:rsid w:val="00BB005E"/>
    <w:rsid w:val="00C56E38"/>
    <w:rsid w:val="00CD4313"/>
    <w:rsid w:val="00E0384C"/>
    <w:rsid w:val="00E041B0"/>
    <w:rsid w:val="00E455E4"/>
    <w:rsid w:val="00E819CE"/>
    <w:rsid w:val="00FD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6DE01D20"/>
  <w15:chartTrackingRefBased/>
  <w15:docId w15:val="{A2474641-ED71-443A-B0B2-C55165707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2D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382D3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7E28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8FD"/>
  </w:style>
  <w:style w:type="paragraph" w:styleId="a5">
    <w:name w:val="footer"/>
    <w:basedOn w:val="a"/>
    <w:link w:val="a6"/>
    <w:uiPriority w:val="99"/>
    <w:unhideWhenUsed/>
    <w:rsid w:val="007E28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8FD"/>
  </w:style>
  <w:style w:type="paragraph" w:styleId="a7">
    <w:name w:val="List Paragraph"/>
    <w:basedOn w:val="a"/>
    <w:uiPriority w:val="34"/>
    <w:qFormat/>
    <w:rsid w:val="00E0384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泉貴広</dc:creator>
  <cp:keywords/>
  <dc:description/>
  <cp:lastModifiedBy>今泉貴広</cp:lastModifiedBy>
  <cp:revision>6</cp:revision>
  <dcterms:created xsi:type="dcterms:W3CDTF">2017-07-30T15:45:00Z</dcterms:created>
  <dcterms:modified xsi:type="dcterms:W3CDTF">2017-08-08T15:53:00Z</dcterms:modified>
</cp:coreProperties>
</file>